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89A8D" w14:textId="7CACBD07" w:rsidR="00FE6AEE" w:rsidRPr="00CB6F33" w:rsidRDefault="00FE6AEE" w:rsidP="007278D2">
      <w:pPr>
        <w:pStyle w:val="Heading1"/>
        <w:rPr>
          <w:sz w:val="28"/>
          <w:szCs w:val="28"/>
        </w:rPr>
      </w:pPr>
      <w:r w:rsidRPr="00CB6F33">
        <w:rPr>
          <w:sz w:val="28"/>
          <w:szCs w:val="28"/>
        </w:rPr>
        <w:t xml:space="preserve">Guidelines for the Management of </w:t>
      </w:r>
      <w:r w:rsidR="006405B9" w:rsidRPr="00CB6F33">
        <w:rPr>
          <w:sz w:val="28"/>
          <w:szCs w:val="28"/>
        </w:rPr>
        <w:t>Bariatric Surgeries</w:t>
      </w:r>
      <w:r w:rsidRPr="00CB6F33">
        <w:rPr>
          <w:sz w:val="28"/>
          <w:szCs w:val="28"/>
        </w:rPr>
        <w:t xml:space="preserve"> </w:t>
      </w:r>
    </w:p>
    <w:p w14:paraId="399C3AB8" w14:textId="1BCE023D" w:rsidR="008C6646" w:rsidRPr="00CB6F33" w:rsidRDefault="00F64FA0" w:rsidP="007278D2">
      <w:pPr>
        <w:pStyle w:val="Heading1"/>
        <w:rPr>
          <w:sz w:val="28"/>
          <w:szCs w:val="28"/>
        </w:rPr>
      </w:pPr>
      <w:r w:rsidRPr="00CB6F33">
        <w:rPr>
          <w:sz w:val="28"/>
          <w:szCs w:val="28"/>
        </w:rPr>
        <w:t>Literature Search</w:t>
      </w:r>
      <w:r w:rsidR="004833FF" w:rsidRPr="00CB6F33">
        <w:rPr>
          <w:sz w:val="28"/>
          <w:szCs w:val="28"/>
        </w:rPr>
        <w:t>es</w:t>
      </w:r>
      <w:r w:rsidRPr="00CB6F33">
        <w:rPr>
          <w:sz w:val="28"/>
          <w:szCs w:val="28"/>
        </w:rPr>
        <w:t xml:space="preserve"> </w:t>
      </w:r>
      <w:r w:rsidR="007D1B4F" w:rsidRPr="00CB6F33">
        <w:rPr>
          <w:sz w:val="28"/>
          <w:szCs w:val="28"/>
        </w:rPr>
        <w:t>Summary Chart</w:t>
      </w:r>
      <w:r w:rsidR="006610EA" w:rsidRPr="00CB6F33">
        <w:rPr>
          <w:sz w:val="28"/>
          <w:szCs w:val="28"/>
        </w:rPr>
        <w:t xml:space="preserve"> </w:t>
      </w:r>
    </w:p>
    <w:p w14:paraId="49086452" w14:textId="736E0736" w:rsidR="002D63AB" w:rsidRPr="00CB6F33" w:rsidRDefault="006610EA" w:rsidP="005846A7">
      <w:pPr>
        <w:spacing w:after="0" w:line="240" w:lineRule="auto"/>
        <w:ind w:left="-630" w:firstLine="630"/>
        <w:jc w:val="center"/>
        <w:rPr>
          <w:rFonts w:eastAsia="Times New Roman" w:cstheme="minorHAnsi"/>
          <w:color w:val="000000"/>
        </w:rPr>
      </w:pPr>
      <w:r w:rsidRPr="00CB6F33">
        <w:rPr>
          <w:rFonts w:eastAsia="Times New Roman" w:cstheme="minorHAnsi"/>
        </w:rPr>
        <w:t>(</w:t>
      </w:r>
      <w:r w:rsidR="006F0356" w:rsidRPr="00CB6F33">
        <w:rPr>
          <w:rFonts w:eastAsia="Times New Roman" w:cstheme="minorHAnsi"/>
        </w:rPr>
        <w:t xml:space="preserve">Updated: </w:t>
      </w:r>
      <w:r w:rsidR="00F87CBB" w:rsidRPr="00CB6F33">
        <w:rPr>
          <w:rFonts w:eastAsia="Times New Roman" w:cstheme="minorHAnsi"/>
        </w:rPr>
        <w:t>7</w:t>
      </w:r>
      <w:r w:rsidR="000D73D0" w:rsidRPr="00CB6F33">
        <w:rPr>
          <w:rFonts w:eastAsia="Times New Roman" w:cstheme="minorHAnsi"/>
          <w:color w:val="000000"/>
        </w:rPr>
        <w:t>/</w:t>
      </w:r>
      <w:r w:rsidR="00F87CBB" w:rsidRPr="00CB6F33">
        <w:rPr>
          <w:rFonts w:eastAsia="Times New Roman" w:cstheme="minorHAnsi"/>
          <w:color w:val="000000"/>
        </w:rPr>
        <w:t>27</w:t>
      </w:r>
      <w:r w:rsidR="000D73D0" w:rsidRPr="00CB6F33">
        <w:rPr>
          <w:rFonts w:eastAsia="Times New Roman" w:cstheme="minorHAnsi"/>
          <w:color w:val="000000"/>
        </w:rPr>
        <w:t>/2</w:t>
      </w:r>
      <w:r w:rsidR="007278D2" w:rsidRPr="00CB6F33">
        <w:rPr>
          <w:rFonts w:eastAsia="Times New Roman" w:cstheme="minorHAnsi"/>
          <w:color w:val="000000"/>
        </w:rPr>
        <w:t>3</w:t>
      </w:r>
      <w:r w:rsidRPr="00CB6F33">
        <w:rPr>
          <w:rFonts w:eastAsia="Times New Roman" w:cstheme="minorHAnsi"/>
          <w:color w:val="000000"/>
        </w:rPr>
        <w:t>)</w:t>
      </w:r>
    </w:p>
    <w:p w14:paraId="276A91C8" w14:textId="390196C6" w:rsidR="007278D2" w:rsidRPr="00CB6F33" w:rsidRDefault="007278D2" w:rsidP="007278D2">
      <w:pPr>
        <w:pStyle w:val="Heading2"/>
        <w:rPr>
          <w:rFonts w:asciiTheme="minorHAnsi" w:hAnsiTheme="minorHAnsi" w:cstheme="minorHAnsi"/>
          <w:sz w:val="16"/>
          <w:szCs w:val="16"/>
        </w:rPr>
      </w:pPr>
    </w:p>
    <w:p w14:paraId="6D58D6FC" w14:textId="1A33E42E" w:rsidR="00EA5110" w:rsidRPr="00CB6F33" w:rsidRDefault="00EA5110" w:rsidP="00866B04">
      <w:pPr>
        <w:spacing w:after="0" w:line="240" w:lineRule="auto"/>
        <w:rPr>
          <w:rFonts w:cstheme="minorHAnsi"/>
          <w:sz w:val="2"/>
          <w:szCs w:val="2"/>
        </w:rPr>
      </w:pPr>
    </w:p>
    <w:p w14:paraId="0CC1D2C9" w14:textId="503BD86E" w:rsidR="008A4D8B" w:rsidRPr="00CB6F33" w:rsidRDefault="007278D2" w:rsidP="007278D2">
      <w:pPr>
        <w:pStyle w:val="Heading2"/>
        <w:rPr>
          <w:rFonts w:asciiTheme="minorHAnsi" w:hAnsiTheme="minorHAnsi" w:cstheme="minorHAnsi"/>
          <w:sz w:val="20"/>
          <w:szCs w:val="20"/>
        </w:rPr>
      </w:pPr>
      <w:r w:rsidRPr="00CB6F33">
        <w:rPr>
          <w:rFonts w:asciiTheme="minorHAnsi" w:hAnsiTheme="minorHAnsi" w:cstheme="minorHAnsi"/>
          <w:sz w:val="20"/>
          <w:szCs w:val="20"/>
        </w:rPr>
        <w:t>KQ1</w:t>
      </w: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564"/>
        <w:gridCol w:w="1080"/>
      </w:tblGrid>
      <w:tr w:rsidR="000D73D0" w:rsidRPr="00CB6F33" w14:paraId="22C74A42" w14:textId="77777777" w:rsidTr="00FE6AEE">
        <w:trPr>
          <w:trHeight w:val="218"/>
        </w:trPr>
        <w:tc>
          <w:tcPr>
            <w:tcW w:w="9625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CAC22FE" w14:textId="59A74529" w:rsidR="000D73D0" w:rsidRPr="00CB6F33" w:rsidRDefault="00D23372" w:rsidP="000D73D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/>
              <w:rPr>
                <w:rFonts w:eastAsia="Times New Roman" w:cstheme="minorHAnsi"/>
                <w:b/>
                <w:bCs/>
                <w:color w:val="000000"/>
              </w:rPr>
            </w:pPr>
            <w:r w:rsidRPr="00CB6F33">
              <w:rPr>
                <w:rFonts w:eastAsia="Times New Roman" w:cstheme="minorHAnsi"/>
                <w:b/>
                <w:bCs/>
                <w:lang w:val="en-GB"/>
              </w:rPr>
              <w:t>Should routine IOC versus alternative options be used for patients undergoing cholecystectomy with current or previous gastrointestinal bypass type bariatric procedures (RYGB and DS, etc.)?</w:t>
            </w:r>
          </w:p>
        </w:tc>
      </w:tr>
      <w:tr w:rsidR="007B3A30" w:rsidRPr="00CB6F33" w14:paraId="01250DFD" w14:textId="77777777" w:rsidTr="004827BE">
        <w:trPr>
          <w:gridAfter w:val="1"/>
          <w:wAfter w:w="1080" w:type="dxa"/>
          <w:trHeight w:val="218"/>
        </w:trPr>
        <w:tc>
          <w:tcPr>
            <w:tcW w:w="98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B19D" w14:textId="77777777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CB6F33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56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2D97C" w14:textId="68E5AEF4" w:rsidR="007B3A30" w:rsidRPr="00CB6F33" w:rsidRDefault="007B3A30" w:rsidP="000D73D0">
            <w:pPr>
              <w:spacing w:after="0" w:line="240" w:lineRule="auto"/>
              <w:ind w:left="106"/>
              <w:rPr>
                <w:rFonts w:cstheme="minorHAnsi"/>
                <w:b/>
                <w:bCs/>
              </w:rPr>
            </w:pPr>
            <w:r w:rsidRPr="00CB6F33">
              <w:rPr>
                <w:rFonts w:cstheme="minorHAnsi"/>
                <w:b/>
                <w:bCs/>
              </w:rPr>
              <w:t xml:space="preserve">Final search strategies </w:t>
            </w:r>
          </w:p>
        </w:tc>
      </w:tr>
      <w:tr w:rsidR="007B3A30" w:rsidRPr="00CB6F33" w14:paraId="2B004F9D" w14:textId="77777777" w:rsidTr="004827BE">
        <w:trPr>
          <w:gridAfter w:val="1"/>
          <w:wAfter w:w="1080" w:type="dxa"/>
          <w:trHeight w:val="78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9660E1" w14:textId="77777777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</w:t>
            </w:r>
          </w:p>
          <w:p w14:paraId="750F5388" w14:textId="6801D809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046BCB" w14:textId="29A1D796" w:rsidR="007B3A30" w:rsidRPr="00CB6F33" w:rsidRDefault="007B3A30" w:rsidP="005106E5">
            <w:pPr>
              <w:pStyle w:val="NoSpacing"/>
              <w:rPr>
                <w:sz w:val="20"/>
                <w:szCs w:val="20"/>
              </w:rPr>
            </w:pPr>
            <w:r w:rsidRPr="00CB6F33">
              <w:rPr>
                <w:sz w:val="20"/>
                <w:szCs w:val="20"/>
              </w:rPr>
              <w:t>((cholecystectomy [mh] OR cholecystectomy [tw] OR cholecystectomies [tw]) AND (Bariatric Surgery [mh] OR "bariatric surgery" [tw] OR gastric bypass[tw] OR Gastroenterostomy[mh] OR Roux-en-Y[tw] OR "Anastomosis, Roux-en-Y"[mh] OR OAGB[tw] OR "anastomosis gastric"[tw] OR duodenum/surgery[mh] OR duodenal switch[tw] OR SADI[tw] OR "single anastomosis"[tw] OR Gastroenterostomy[mh]) AND (Clinical Study[pt] OR Comparative Study[pt] OR Epidemiologic Studies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) NOT (Case reports[pt] OR "case report"[tw] OR ("animals"[MH:noexp] NOT "humans"[MH]) OR rat[tiab] OR rats[tiab] OR dog[tiab] OR dogs[tiab] OR porcine[tiab] OR "infant"[MeSH] OR (child[mh] NOT adult[mh]) OR children[title] OR child[title] OR infants[title] OR infant[title] OR pediatric [tiab] OR (1889:1989 [ppdat]))</w:t>
            </w:r>
          </w:p>
        </w:tc>
      </w:tr>
      <w:tr w:rsidR="007B3A30" w:rsidRPr="00CB6F33" w14:paraId="1A468EAB" w14:textId="77777777" w:rsidTr="004827BE">
        <w:trPr>
          <w:gridAfter w:val="1"/>
          <w:wAfter w:w="1080" w:type="dxa"/>
          <w:trHeight w:val="51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AF6A7" w14:textId="78C6E8A9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</w:t>
            </w:r>
          </w:p>
          <w:p w14:paraId="47D53C7C" w14:textId="6BAE2728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E3664" w14:textId="22F274F7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('cholecystectomy'/exp OR cholecystectomy) AND ('bariatric surgery'/exp OR 'bariatric surgery' OR 'roux en y' OR 'roux y anastomosis'/exp OR 'roux y anastomosis' OR 'roux-en-y gastric bypass'/exp OR 'roux-en-y gastric bypass' OR 'biliopancreatic bypass'/exp OR 'biliopancreatic bypass' OR 'duodenal switch' OR 'single anastomosis gastric bypass'/exp OR 'single anastomosis gastric bypass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</w:tr>
      <w:tr w:rsidR="007B3A30" w:rsidRPr="00CB6F33" w14:paraId="75A7FBE1" w14:textId="77777777" w:rsidTr="004827B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BDD0B" w14:textId="77777777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</w:t>
            </w:r>
          </w:p>
          <w:p w14:paraId="27C0EECF" w14:textId="392BD5F3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65231" w14:textId="514F762D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cholecystectomy AND (bariatric surgery OR Gastric bypass OR Roux-en-y OR SADI OR OAGB)</w:t>
            </w:r>
          </w:p>
        </w:tc>
      </w:tr>
      <w:tr w:rsidR="007B3A30" w:rsidRPr="00CB6F33" w14:paraId="6F4A87A3" w14:textId="77777777" w:rsidTr="004827BE">
        <w:trPr>
          <w:gridAfter w:val="1"/>
          <w:wAfter w:w="1080" w:type="dxa"/>
          <w:trHeight w:val="24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3413CE2" w14:textId="2F1FB8D4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 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08C97EC6" w14:textId="3D3E353C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cholecystectomy AND (bariatric surgery OR gastric bypass OR SADI OR OAGB OR duodenum OR roux-en-y)</w:t>
            </w:r>
          </w:p>
        </w:tc>
      </w:tr>
      <w:tr w:rsidR="007B3A30" w:rsidRPr="00CB6F33" w14:paraId="4C474DAE" w14:textId="77777777" w:rsidTr="004827BE">
        <w:trPr>
          <w:gridAfter w:val="1"/>
          <w:wAfter w:w="1080" w:type="dxa"/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6BB5C" w14:textId="3DDCB3C4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E9171" w14:textId="4950F5BD" w:rsidR="007B3A30" w:rsidRPr="00CB6F33" w:rsidRDefault="007B3A3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Above NOT ("1960/01/01"[CRDT] : "2020/07/20"[CRDT])</w:t>
            </w:r>
          </w:p>
        </w:tc>
      </w:tr>
      <w:tr w:rsidR="007B3A30" w:rsidRPr="00CB6F33" w14:paraId="3F107F17" w14:textId="77777777" w:rsidTr="004827BE">
        <w:trPr>
          <w:gridAfter w:val="1"/>
          <w:wAfter w:w="1080" w:type="dxa"/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BFCAD" w14:textId="2E4F5636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96B57" w14:textId="3401294B" w:rsidR="007B3A30" w:rsidRPr="00CB6F33" w:rsidRDefault="007B3A3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Above NOT [1889-2019]/py</w:t>
            </w:r>
          </w:p>
        </w:tc>
      </w:tr>
      <w:tr w:rsidR="007B3A30" w:rsidRPr="00CB6F33" w14:paraId="26160E40" w14:textId="77777777" w:rsidTr="004827BE">
        <w:trPr>
          <w:gridAfter w:val="1"/>
          <w:wAfter w:w="1080" w:type="dxa"/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6BBF" w14:textId="58F058E4" w:rsidR="007B3A30" w:rsidRPr="00CB6F33" w:rsidRDefault="007B3A30" w:rsidP="000D73D0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A68C9" w14:textId="51F2A5BB" w:rsidR="007B3A30" w:rsidRPr="00CB6F33" w:rsidRDefault="007B3A3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Above with Cochrane Library publication date from Jul 2020 to Feb 2022</w:t>
            </w:r>
          </w:p>
        </w:tc>
      </w:tr>
      <w:tr w:rsidR="007B3A30" w:rsidRPr="00CB6F33" w14:paraId="7A194872" w14:textId="77777777" w:rsidTr="004827BE">
        <w:trPr>
          <w:gridAfter w:val="1"/>
          <w:wAfter w:w="1080" w:type="dxa"/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D81B2" w14:textId="0D7E128B" w:rsidR="007B3A30" w:rsidRPr="00CB6F33" w:rsidRDefault="007B3A30" w:rsidP="000D73D0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 xml:space="preserve">Clinical Trials  </w:t>
            </w:r>
            <w:r w:rsidRPr="00CB6F33">
              <w:rPr>
                <w:rFonts w:cstheme="minorHAnsi"/>
                <w:color w:val="000000"/>
              </w:rPr>
              <w:t>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55856" w14:textId="5B8DBFA6" w:rsidR="007B3A30" w:rsidRPr="00CB6F33" w:rsidRDefault="007B3A3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cholecystectomy AND (bariatric surgery</w:t>
            </w:r>
            <w:bookmarkStart w:id="0" w:name="_GoBack"/>
            <w:bookmarkEnd w:id="0"/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 xml:space="preserve"> OR gastric bypass OR SADI OR OAGB OR duodenum OR roux-en-y)  | Active, not recruiting, Completed, Suspended, Terminated, Withdrawn, Unknown status</w:t>
            </w:r>
          </w:p>
        </w:tc>
      </w:tr>
    </w:tbl>
    <w:p w14:paraId="61321A25" w14:textId="5A21DF4C" w:rsidR="00F07B22" w:rsidRPr="00CB6F33" w:rsidRDefault="00F07B22" w:rsidP="00AE217E">
      <w:pPr>
        <w:spacing w:after="0" w:line="240" w:lineRule="auto"/>
      </w:pP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564"/>
        <w:gridCol w:w="1080"/>
      </w:tblGrid>
      <w:tr w:rsidR="000D73D0" w:rsidRPr="00CB6F33" w14:paraId="3FDD626C" w14:textId="77777777" w:rsidTr="00FE6AEE">
        <w:tc>
          <w:tcPr>
            <w:tcW w:w="962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46BC462F" w14:textId="0F24731D" w:rsidR="000D73D0" w:rsidRPr="00CB6F33" w:rsidRDefault="00B001AF" w:rsidP="000D73D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/>
              <w:rPr>
                <w:rFonts w:cstheme="minorHAnsi"/>
                <w:color w:val="000000"/>
              </w:rPr>
            </w:pPr>
            <w:r w:rsidRPr="00CB6F33">
              <w:rPr>
                <w:rFonts w:eastAsia="Times New Roman" w:cstheme="minorHAnsi"/>
                <w:b/>
                <w:bCs/>
                <w:lang w:val="en-GB"/>
              </w:rPr>
              <w:t>Should weight loss surgery versus standard medical management be used for treating NAFLD, NASH, or hepatic steatosis in morbidly obese patients?</w:t>
            </w:r>
          </w:p>
        </w:tc>
      </w:tr>
      <w:tr w:rsidR="007B3A30" w:rsidRPr="00CB6F33" w14:paraId="7CBF497A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C8BA0" w14:textId="36D58BA4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55330" w14:textId="395AE287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cstheme="minorHAnsi"/>
                <w:b/>
                <w:bCs/>
              </w:rPr>
              <w:t xml:space="preserve">Final search strategies </w:t>
            </w:r>
          </w:p>
        </w:tc>
      </w:tr>
      <w:tr w:rsidR="007B3A30" w:rsidRPr="00CB6F33" w14:paraId="1BC213B0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34F111" w14:textId="629CEE7F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 Q2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10EE71" w14:textId="2D55BDCE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(("Obesity"[mh] AND (morbid[tw] OR Morbidly[tw])) OR "Morbidly obese"[tw] OR "super-obese"[tw] OR "super obese"[tw]) AND (NASH [tw] OR NAFLD [tw] OR "hepatic </w:t>
            </w: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teatosis"[TW] OR steatohepatitis [tw] OR "liver steatosis"[tw] OR "fatty liver"[mh])  AND ("medical treatment"[tw] OR "drug therapy"[sh] OR "therapeutic approach"[tw] OR "administration and dosage"[sh] OR "Anti-Obesity Agents"[mh] OR "Anti-Obesity Agents"[pa] OR "Diet, Food, and Nutrition"[mh] OR diet[tw] OR Dietary[tw] OR Conservative[tiab] OR exercise[mh] OR exercise[tw] OR "physical activity"[tw] OR "Life Style"[mh] OR "Pharmacologic treatment"[tw] OR "antagonists and inhibitors" [sh] OR antagonists[tw] OR  "Bariatric Surgery"[mh] OR "bariatric surgery"[tw] OR "gastric bypass"[tw] OR Gastroenterostomy[mh] OR Roux-en-Y[tw] OR "Anastomosis, Roux-en-Y"[mh] OR OAGB[tw] OR "anastomosis gastric"[tw] OR duodenum/surgery[mh] OR duodenal switch[tw] OR SADI[tw] OR "single anastomosis"[tw] OR "gastric band"[tw] OR "gastric bands"[tw]) AND (Clinical Study[pt] OR Comparative Study[pt] OR "Epidemiologic Studies" 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) NOT ("gastric Balloon"[title] OR "intragastric dual Balloon"[title] OR "intragastric Balloon"[title] OR "intra-gastric Balloon"[title] OR "intragastric Balloons"[title] OR "Elipse Balloon"[title] OR Case reports[pt] OR "case report"[tw] OR ("animals"[MH:noexp] NOT "humans"[MH]) OR rat[tiab] OR rats[tiab] OR dog[tiab] OR dogs[tiab] OR porcine [tiab] OR "infant"[MeSH] OR (child[mh] NOT adult[mh]) OR children[title] OR child[title] OR infants[title] OR infant[title] OR pediatric [tiab] OR "1889:1989"[ppdat])</w:t>
            </w:r>
          </w:p>
        </w:tc>
      </w:tr>
      <w:tr w:rsidR="007B3A30" w:rsidRPr="00CB6F33" w14:paraId="6E22F834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1DFF75" w14:textId="720F0DA9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lastRenderedPageBreak/>
              <w:t>Embase Q2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DDEE91" w14:textId="10EB8AFB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('fatty liver'/exp OR 'fatty liver' OR 'nonalcoholic steatohepatitis'/exp OR 'nonalcoholic steatohepatitis') AND ('morbid obesity'/exp OR 'morbid obesity') 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</w:tr>
      <w:tr w:rsidR="007B3A30" w:rsidRPr="00CB6F33" w14:paraId="00148208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A4C540" w14:textId="1F6070B7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 Q2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00622" w14:textId="7FAFA291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222222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"morbid obesity" OR "morbidly obese" OR "Super-obese") AND (NASH OR NAFLD OR "hepatic steatosis")</w:t>
            </w:r>
          </w:p>
        </w:tc>
      </w:tr>
      <w:tr w:rsidR="007B3A30" w:rsidRPr="00CB6F33" w14:paraId="7E8202B1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10EC9D" w14:textId="4D018C64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 Q2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20C78" w14:textId="6D182788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Morbid Obesity OR morbidly obese OR super-obese | hepatic steatosis OR NASH OR NAFLD</w:t>
            </w:r>
          </w:p>
        </w:tc>
      </w:tr>
      <w:tr w:rsidR="007B3A30" w:rsidRPr="00CB6F33" w14:paraId="0333E230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E2F91" w14:textId="5DB0265A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3C3D7" w14:textId="7BB95454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("1960/01/01"[CRDT] : "2020/07/20"[CRDT])</w:t>
            </w:r>
          </w:p>
        </w:tc>
      </w:tr>
      <w:tr w:rsidR="007B3A30" w:rsidRPr="00CB6F33" w14:paraId="5E53D6D1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790DD2" w14:textId="7A3D1A58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142EF2" w14:textId="77A73214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[1889-20196]/py</w:t>
            </w:r>
          </w:p>
        </w:tc>
      </w:tr>
      <w:tr w:rsidR="007B3A30" w:rsidRPr="00CB6F33" w14:paraId="2D58F494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64F89A" w14:textId="64DA9CB3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1FC45" w14:textId="49148CCF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; with Cochrane Library publication date from Jun 2020 to Feb 2022</w:t>
            </w:r>
          </w:p>
        </w:tc>
      </w:tr>
      <w:tr w:rsidR="007B3A30" w:rsidRPr="00CB6F33" w14:paraId="642F6D13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8BD535E" w14:textId="1C3D0F32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</w:t>
            </w:r>
            <w:r w:rsidRPr="00CB6F33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23413EA" w14:textId="566789F6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eastAsia="Times New Roman" w:cstheme="minorHAnsi"/>
                <w:color w:val="000000"/>
                <w:sz w:val="20"/>
                <w:szCs w:val="20"/>
              </w:rPr>
              <w:t>Morbid Obesity OR morbidly obese OR super-obese | Active, not recruiting, Completed, Suspended, Terminated, Withdrawn, Unknown status Studies | hepatic steatosis OR NASH OR NAFLD</w:t>
            </w:r>
          </w:p>
        </w:tc>
      </w:tr>
    </w:tbl>
    <w:p w14:paraId="3AF1101F" w14:textId="77777777" w:rsidR="00F07B22" w:rsidRPr="00CB6F33" w:rsidRDefault="00F07B22" w:rsidP="004827BE">
      <w:pPr>
        <w:spacing w:after="0" w:line="240" w:lineRule="auto"/>
        <w:rPr>
          <w:sz w:val="20"/>
          <w:szCs w:val="20"/>
        </w:rPr>
      </w:pP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564"/>
        <w:gridCol w:w="1080"/>
      </w:tblGrid>
      <w:tr w:rsidR="000D73D0" w:rsidRPr="00CB6F33" w14:paraId="44DA75CD" w14:textId="77777777" w:rsidTr="00FE6AEE">
        <w:tc>
          <w:tcPr>
            <w:tcW w:w="962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0516557E" w14:textId="0440DE18" w:rsidR="000D73D0" w:rsidRPr="00CB6F33" w:rsidRDefault="001A544F" w:rsidP="000D73D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 w:hanging="450"/>
              <w:rPr>
                <w:rFonts w:ascii="Calibri" w:hAnsi="Calibri" w:cs="Calibri"/>
                <w:color w:val="000000"/>
              </w:rPr>
            </w:pPr>
            <w:r w:rsidRPr="00CB6F33">
              <w:rPr>
                <w:rFonts w:eastAsia="Times New Roman" w:cstheme="minorHAnsi"/>
                <w:b/>
                <w:bCs/>
                <w:lang w:val="en-GB"/>
              </w:rPr>
              <w:t>Should SG or intestinal bypass procedures be used in obese patients with inflammatory bowel disease (IBD)?</w:t>
            </w:r>
          </w:p>
        </w:tc>
      </w:tr>
      <w:tr w:rsidR="007B3A30" w:rsidRPr="00CB6F33" w14:paraId="1B00AA73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FC960" w14:textId="57909736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D41CB" w14:textId="6105D033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cstheme="minorHAnsi"/>
                <w:b/>
                <w:bCs/>
              </w:rPr>
              <w:t xml:space="preserve">Final search strategies </w:t>
            </w:r>
          </w:p>
        </w:tc>
      </w:tr>
      <w:tr w:rsidR="007B3A30" w:rsidRPr="00CB6F33" w14:paraId="11B1B439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BECA03" w14:textId="5BB658E4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 Q3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58A245" w14:textId="74D6FBC5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("Crohn’s disease" [tw] OR "Crohn disease" [tw] OR "Inflammatory Bowel Diseases"[mh] OR IBD[tiab] OR IBD [ot] OR "Ulcerative Colitis"[tw]) AND ("Bariatric Surgery "[mh] OR "bariatric surgery" [tw] OR "gastric bypass"[tw] OR Gastroenterostomy[mh] OR "Roux-en-Y"[tw] OR "Anastomosis, Roux-en-Y"[mh] OR OAGB[tw] OR "anastomosis gastric"[tw] OR duodenum/surgery[mh] OR "duodenal switch"[tw] OR SADI[tw] OR "single anastomosis"[tw] OR Gastroenterostomy[mh] OR "Sleeve gastrectomy"[tiab] OR "Sleeve gastrectomy" [ot] OR (Gastrectomy[mh] AND Sleeve [tw])) AND (Clinical Study[pt] OR Comparative Study[pt] OR "Epidemiologic Studies" 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 ) NOT ("Case </w:t>
            </w: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ports"[pt] OR "case report"[tw] OR ("animals"[MH:noexp] NOT "humans"[MH]) OR rat[tiab] OR rats[tiab] OR dog[tiab] OR dogs[tiab] OR porcine[tiab] OR "infant"[MeSH] OR (child[mh] NOT adult[mh]) OR children[title] OR child[title] OR infants[title] OR infant[title] OR pediatric [tiab] OR "1965:1989" [ppdat])</w:t>
            </w:r>
          </w:p>
        </w:tc>
      </w:tr>
      <w:tr w:rsidR="007B3A30" w:rsidRPr="00CB6F33" w14:paraId="66DBB0DE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BA3FB" w14:textId="77777777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lastRenderedPageBreak/>
              <w:t>Embase</w:t>
            </w:r>
          </w:p>
          <w:p w14:paraId="7BAEB3A4" w14:textId="63F6C917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2E8426" w14:textId="0117E279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'ulcerative colitis'/exp OR 'ulcerative colitis' OR 'inflammatory bowel disease'/exp OR 'inflammatory bowel disease' OR  'crohn disease'/exp OR 'crohn disease') AND ('bariatric surgery'/exp OR 'bariatric surgery' OR 'roux en y' OR 'roux y anastomosis'/exp OR 'roux y anastomosis' OR 'roux-en-y gastric bypass'/exp OR 'roux-en-y gastric bypass' OR 'biliopancreatic bypass'/exp OR 'biliopancreatic bypass' OR 'duodenal switch' OR 'single anastomosis gastric bypass'/exp OR 'single anastomosis gastric bypass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</w:tr>
      <w:tr w:rsidR="007B3A30" w:rsidRPr="00CB6F33" w14:paraId="2BB425AB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352418" w14:textId="0C8DFD4D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 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B668BD" w14:textId="6501FB54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Crohn disease OR Ulcerative Colitis OR "Inflammatory Bowel Disease" OR IBD) AND  ("bariatric surgery" OR "Gastric bypass" OR Roux-en-y OR SADI OR OAGB OR "Sleeve Gastrectomy")</w:t>
            </w:r>
          </w:p>
        </w:tc>
      </w:tr>
      <w:tr w:rsidR="007B3A30" w:rsidRPr="00CB6F33" w14:paraId="3665F80B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074288" w14:textId="47D54FB2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 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9015EE" w14:textId="5BBF7DFB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bariatric surgery OR gastric bypass OR SADI OR OAGB OR duodenum OR roux-en-y OR Sleeve Gastrectomy) | Ulcerative Colitis OR Crohn Disease OR IBD</w:t>
            </w:r>
          </w:p>
        </w:tc>
      </w:tr>
      <w:tr w:rsidR="007B3A30" w:rsidRPr="00CB6F33" w14:paraId="7188E495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E9A015" w14:textId="5B01160F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EF031" w14:textId="5F0C471E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("1960/01/01"[CRDT] : "2020/07/20"[CRDT])</w:t>
            </w:r>
          </w:p>
        </w:tc>
      </w:tr>
      <w:tr w:rsidR="007B3A30" w:rsidRPr="00CB6F33" w14:paraId="2C7BF48B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6251C" w14:textId="1CD1ED6A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BA7C1E" w14:textId="098A68DF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[1889-2019]/py</w:t>
            </w:r>
          </w:p>
        </w:tc>
      </w:tr>
      <w:tr w:rsidR="007B3A30" w:rsidRPr="00CB6F33" w14:paraId="5231ABD6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1423A" w14:textId="1A62D2CE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67AB7" w14:textId="6A2E1529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; with Cochrane Library publication date from Jun 2020 to Feb 2022</w:t>
            </w:r>
          </w:p>
        </w:tc>
      </w:tr>
      <w:tr w:rsidR="007B3A30" w:rsidRPr="00CB6F33" w14:paraId="3A839C2C" w14:textId="77777777" w:rsidTr="00FE6AEE">
        <w:trPr>
          <w:gridAfter w:val="1"/>
          <w:wAfter w:w="1080" w:type="dxa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B7BCCA3" w14:textId="6D48E11E" w:rsidR="007B3A30" w:rsidRPr="00CB6F33" w:rsidRDefault="007B3A30" w:rsidP="008A4D8B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</w:t>
            </w:r>
            <w:r w:rsidRPr="00CB6F33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76659FC" w14:textId="5BD7D513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bariatric surgery OR gastric bypass OR SADI OR OAGB OR duodenum OR roux-en-y OR Sleeve Gastrectomy) | Active, not recruiting, Completed, Suspended, Terminated, Withdrawn, Unknown status Studies | Ulcerative Colitis OR Crohn Disease OR IBD</w:t>
            </w:r>
          </w:p>
        </w:tc>
      </w:tr>
    </w:tbl>
    <w:p w14:paraId="2902F222" w14:textId="00616FFD" w:rsidR="008A4D8B" w:rsidRPr="00CB6F33" w:rsidRDefault="008A4D8B" w:rsidP="007278D2">
      <w:pPr>
        <w:pStyle w:val="Heading2"/>
        <w:rPr>
          <w:rFonts w:asciiTheme="minorHAnsi" w:hAnsiTheme="minorHAnsi" w:cstheme="minorHAnsi"/>
          <w:sz w:val="20"/>
          <w:szCs w:val="20"/>
        </w:rPr>
      </w:pPr>
    </w:p>
    <w:tbl>
      <w:tblPr>
        <w:tblW w:w="9625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654"/>
        <w:gridCol w:w="990"/>
      </w:tblGrid>
      <w:tr w:rsidR="000D73D0" w:rsidRPr="00CB6F33" w14:paraId="2A5DD05A" w14:textId="77777777" w:rsidTr="00FE6AEE">
        <w:tc>
          <w:tcPr>
            <w:tcW w:w="9625" w:type="dxa"/>
            <w:gridSpan w:val="3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74C04B8" w14:textId="46A0C5F9" w:rsidR="000D73D0" w:rsidRPr="00CB6F33" w:rsidRDefault="00053B24" w:rsidP="000D73D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/>
              <w:rPr>
                <w:rFonts w:cstheme="minorHAnsi"/>
              </w:rPr>
            </w:pPr>
            <w:r w:rsidRPr="00CB6F33">
              <w:rPr>
                <w:rFonts w:eastAsia="Times New Roman" w:cstheme="minorHAnsi"/>
                <w:b/>
                <w:bCs/>
                <w:lang w:val="en-GB"/>
              </w:rPr>
              <w:t>In patients with GERD status post Laparoscopic Sleeve Gastrectomy (LSG) should surgical or medical therapy be used?</w:t>
            </w:r>
          </w:p>
        </w:tc>
      </w:tr>
      <w:tr w:rsidR="007B3A30" w:rsidRPr="00CB6F33" w14:paraId="0E46E5CA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ABA37" w14:textId="79A2D73E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65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6A660" w14:textId="772856AA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cstheme="minorHAnsi"/>
                <w:b/>
                <w:bCs/>
              </w:rPr>
              <w:t xml:space="preserve">Final search strategies </w:t>
            </w:r>
          </w:p>
        </w:tc>
      </w:tr>
      <w:tr w:rsidR="007B3A30" w:rsidRPr="00CB6F33" w14:paraId="162D7B25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8855E27" w14:textId="2407957F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 Q4</w:t>
            </w:r>
          </w:p>
        </w:tc>
        <w:tc>
          <w:tcPr>
            <w:tcW w:w="765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79EC17" w14:textId="1A90E6FC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("gastroesophageal reflux"[mh] OR gerd[tw] OR Gastroesophageal Reflux[tw]) AND ("Sleeve gastrectomy"[tiab] OR "Sleeve gastrectomy" [ot] OR (Gastrectomy[mh] AND Sleeve [tw])) AND (Clinical Study[pt] OR Comparative Study[pt] OR "Epidemiologic Studies" 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) NOT ("Case reports"[pt] OR "case report"[tw] OR ("animals"[MH:noexp] NOT "humans"[MH]) OR rat[tiab] OR rats[tiab] OR dog[tiab] OR dogs[tiab] OR porcine[tiab] OR "infant"[MeSH] OR (child[mh] NOT adult[mh]) OR children[title] OR child[title] OR infants[title] OR infant[title] OR pediatric [tiab] OR "1965:1989" [ppdat])</w:t>
            </w:r>
          </w:p>
        </w:tc>
      </w:tr>
      <w:tr w:rsidR="007B3A30" w:rsidRPr="00CB6F33" w14:paraId="4C998E61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A0BD35D" w14:textId="7DBE3271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</w:t>
            </w:r>
          </w:p>
          <w:p w14:paraId="41A43770" w14:textId="3DE2F0D9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Q4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3EFAE4F" w14:textId="29B3B427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('gastroesophageal reflux'/exp OR 'gastroesophageal reflux') AND ('sleeve gastrectomy'/exp OR 'sleeve gastrectomy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</w:tr>
      <w:tr w:rsidR="007B3A30" w:rsidRPr="00CB6F33" w14:paraId="2B823D2E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9F7F4A8" w14:textId="6872D3F9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 Q4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871AD91" w14:textId="045164B7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(Sleeve gastrectomy) AND (GERD OR "gastroesophageal Reflux")</w:t>
            </w:r>
          </w:p>
        </w:tc>
      </w:tr>
      <w:tr w:rsidR="007B3A30" w:rsidRPr="00CB6F33" w14:paraId="6E2105D0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43A0940" w14:textId="2CF09871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 Q4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81A2FC" w14:textId="5A5CB435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Source Sans Pro" w:hAnsi="Source Sans Pro" w:cs="Calibri"/>
                <w:color w:val="000000"/>
                <w:sz w:val="20"/>
                <w:szCs w:val="20"/>
              </w:rPr>
              <w:t>Sleeve Gastrectomy | Gastroesophageal Reflux OR GERD</w:t>
            </w:r>
          </w:p>
        </w:tc>
      </w:tr>
      <w:tr w:rsidR="007B3A30" w:rsidRPr="00CB6F33" w14:paraId="27FE82FF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E8DE59" w14:textId="065C6814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PubMed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A6B175" w14:textId="78991A3A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("1960/01/01"[CRDT] : "2020/07/20"[CRDT])</w:t>
            </w:r>
          </w:p>
        </w:tc>
      </w:tr>
      <w:tr w:rsidR="007B3A30" w:rsidRPr="00CB6F33" w14:paraId="4B923710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9F4472D" w14:textId="7DA4811F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Embase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5B81AE" w14:textId="6D8EFBB7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NOT [1889-2019]/py</w:t>
            </w:r>
          </w:p>
        </w:tc>
      </w:tr>
      <w:tr w:rsidR="007B3A30" w:rsidRPr="00CB6F33" w14:paraId="4E4436CD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3572E10" w14:textId="63E5B592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cstheme="minorHAnsi"/>
                <w:color w:val="000000"/>
              </w:rPr>
              <w:t>Cochrane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28F0012" w14:textId="72E7CB7C" w:rsidR="007B3A30" w:rsidRPr="00CB6F33" w:rsidRDefault="007B3A30" w:rsidP="008A4D8B">
            <w:pPr>
              <w:spacing w:after="0" w:line="240" w:lineRule="auto"/>
              <w:ind w:left="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Above with Cochrane Library publication date from Jun 2020 to Feb 2022</w:t>
            </w:r>
          </w:p>
        </w:tc>
      </w:tr>
      <w:tr w:rsidR="007B3A30" w:rsidRPr="007E0C29" w14:paraId="39CE5D1E" w14:textId="77777777" w:rsidTr="00FE6AEE">
        <w:trPr>
          <w:gridAfter w:val="1"/>
          <w:wAfter w:w="990" w:type="dxa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147ED9BF" w14:textId="06DED8F6" w:rsidR="007B3A30" w:rsidRPr="00CB6F33" w:rsidRDefault="007B3A30" w:rsidP="008A4D8B">
            <w:pPr>
              <w:spacing w:after="0" w:line="240" w:lineRule="auto"/>
              <w:ind w:left="70"/>
              <w:rPr>
                <w:rFonts w:cstheme="minorHAnsi"/>
                <w:color w:val="000000"/>
              </w:rPr>
            </w:pPr>
            <w:r w:rsidRPr="00CB6F33">
              <w:rPr>
                <w:rFonts w:eastAsia="Times New Roman" w:cstheme="minorHAnsi"/>
                <w:color w:val="000000"/>
              </w:rPr>
              <w:t>Clinical Trials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617433B3" w14:textId="27026B87" w:rsidR="007B3A30" w:rsidRPr="005E047C" w:rsidRDefault="007B3A30" w:rsidP="008A4D8B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CB6F33">
              <w:rPr>
                <w:rFonts w:ascii="Calibri" w:hAnsi="Calibri" w:cs="Calibri"/>
                <w:color w:val="000000"/>
                <w:sz w:val="20"/>
                <w:szCs w:val="20"/>
              </w:rPr>
              <w:t>Sleeve Gastrectomy | Active, not recruiting, Completed, Suspended, Terminated, Withdrawn, Unknown status Studies | Gastroesophageal Reflux OR GERD</w:t>
            </w:r>
          </w:p>
        </w:tc>
      </w:tr>
    </w:tbl>
    <w:p w14:paraId="1F8F7946" w14:textId="77777777" w:rsidR="00F07B22" w:rsidRPr="004827BE" w:rsidRDefault="00F07B22" w:rsidP="00AE217E">
      <w:pPr>
        <w:spacing w:after="0" w:line="240" w:lineRule="auto"/>
        <w:rPr>
          <w:sz w:val="20"/>
          <w:szCs w:val="20"/>
        </w:rPr>
      </w:pPr>
    </w:p>
    <w:p w14:paraId="495BA74C" w14:textId="77777777" w:rsidR="00982B2B" w:rsidRPr="00CA0AA1" w:rsidRDefault="00982B2B" w:rsidP="00AE130F">
      <w:pPr>
        <w:spacing w:after="0" w:line="240" w:lineRule="auto"/>
        <w:rPr>
          <w:rFonts w:cstheme="minorHAnsi"/>
          <w:sz w:val="16"/>
          <w:szCs w:val="16"/>
        </w:rPr>
      </w:pPr>
    </w:p>
    <w:sectPr w:rsidR="00982B2B" w:rsidRPr="00CA0AA1" w:rsidSect="006F035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744A0" w14:textId="77777777" w:rsidR="00E249A2" w:rsidRDefault="00E249A2" w:rsidP="00A744F3">
      <w:pPr>
        <w:spacing w:after="0" w:line="240" w:lineRule="auto"/>
      </w:pPr>
      <w:r>
        <w:separator/>
      </w:r>
    </w:p>
  </w:endnote>
  <w:endnote w:type="continuationSeparator" w:id="0">
    <w:p w14:paraId="73151870" w14:textId="77777777" w:rsidR="00E249A2" w:rsidRDefault="00E249A2" w:rsidP="00A74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libri Light"/>
    <w:charset w:val="00"/>
    <w:family w:val="swiss"/>
    <w:pitch w:val="variable"/>
    <w:sig w:usb0="00000001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242B4" w14:textId="77777777" w:rsidR="00E249A2" w:rsidRDefault="00E249A2" w:rsidP="00A744F3">
      <w:pPr>
        <w:spacing w:after="0" w:line="240" w:lineRule="auto"/>
      </w:pPr>
      <w:r>
        <w:separator/>
      </w:r>
    </w:p>
  </w:footnote>
  <w:footnote w:type="continuationSeparator" w:id="0">
    <w:p w14:paraId="5A1E400D" w14:textId="77777777" w:rsidR="00E249A2" w:rsidRDefault="00E249A2" w:rsidP="00A74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CD0B29"/>
    <w:multiLevelType w:val="hybridMultilevel"/>
    <w:tmpl w:val="94088538"/>
    <w:lvl w:ilvl="0" w:tplc="0409000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50" w:hanging="360"/>
      </w:pPr>
      <w:rPr>
        <w:rFonts w:ascii="Wingdings" w:hAnsi="Wingdings" w:hint="default"/>
      </w:rPr>
    </w:lvl>
  </w:abstractNum>
  <w:abstractNum w:abstractNumId="1" w15:restartNumberingAfterBreak="0">
    <w:nsid w:val="3C943CC5"/>
    <w:multiLevelType w:val="hybridMultilevel"/>
    <w:tmpl w:val="3A009B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1C0BB7"/>
    <w:multiLevelType w:val="hybridMultilevel"/>
    <w:tmpl w:val="1E9C8F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F429AC"/>
    <w:multiLevelType w:val="hybridMultilevel"/>
    <w:tmpl w:val="C02C0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C13AD"/>
    <w:multiLevelType w:val="hybridMultilevel"/>
    <w:tmpl w:val="F4225C12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 w15:restartNumberingAfterBreak="0">
    <w:nsid w:val="4B647FA9"/>
    <w:multiLevelType w:val="hybridMultilevel"/>
    <w:tmpl w:val="A80201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D0D2B31"/>
    <w:multiLevelType w:val="hybridMultilevel"/>
    <w:tmpl w:val="655AAB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F541F51"/>
    <w:multiLevelType w:val="hybridMultilevel"/>
    <w:tmpl w:val="183ABE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D9611A"/>
    <w:multiLevelType w:val="hybridMultilevel"/>
    <w:tmpl w:val="3C9CA462"/>
    <w:lvl w:ilvl="0" w:tplc="EC201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24685"/>
    <w:multiLevelType w:val="hybridMultilevel"/>
    <w:tmpl w:val="22A46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1053F0D"/>
    <w:multiLevelType w:val="hybridMultilevel"/>
    <w:tmpl w:val="517EB4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A171506"/>
    <w:multiLevelType w:val="hybridMultilevel"/>
    <w:tmpl w:val="E51AA0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DE74F0C"/>
    <w:multiLevelType w:val="hybridMultilevel"/>
    <w:tmpl w:val="69F67F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0"/>
  </w:num>
  <w:num w:numId="5">
    <w:abstractNumId w:val="2"/>
  </w:num>
  <w:num w:numId="6">
    <w:abstractNumId w:val="9"/>
  </w:num>
  <w:num w:numId="7">
    <w:abstractNumId w:val="1"/>
  </w:num>
  <w:num w:numId="8">
    <w:abstractNumId w:val="12"/>
  </w:num>
  <w:num w:numId="9">
    <w:abstractNumId w:val="6"/>
  </w:num>
  <w:num w:numId="10">
    <w:abstractNumId w:val="4"/>
  </w:num>
  <w:num w:numId="11">
    <w:abstractNumId w:val="3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AB"/>
    <w:rsid w:val="00000ED5"/>
    <w:rsid w:val="00033A8C"/>
    <w:rsid w:val="0004702E"/>
    <w:rsid w:val="00053B24"/>
    <w:rsid w:val="0005670A"/>
    <w:rsid w:val="00066D9F"/>
    <w:rsid w:val="0007677D"/>
    <w:rsid w:val="00085278"/>
    <w:rsid w:val="00091286"/>
    <w:rsid w:val="000953C2"/>
    <w:rsid w:val="000D1B54"/>
    <w:rsid w:val="000D4EDB"/>
    <w:rsid w:val="000D73D0"/>
    <w:rsid w:val="000D73F6"/>
    <w:rsid w:val="000E161A"/>
    <w:rsid w:val="001116A7"/>
    <w:rsid w:val="00125D1C"/>
    <w:rsid w:val="001267A7"/>
    <w:rsid w:val="00180B91"/>
    <w:rsid w:val="001A19F8"/>
    <w:rsid w:val="001A544F"/>
    <w:rsid w:val="001A70D9"/>
    <w:rsid w:val="001A7BB9"/>
    <w:rsid w:val="001D1A10"/>
    <w:rsid w:val="001F69A8"/>
    <w:rsid w:val="00226AB6"/>
    <w:rsid w:val="00227209"/>
    <w:rsid w:val="00236579"/>
    <w:rsid w:val="00263A81"/>
    <w:rsid w:val="00273656"/>
    <w:rsid w:val="00281B8C"/>
    <w:rsid w:val="002B038D"/>
    <w:rsid w:val="002B2ED8"/>
    <w:rsid w:val="002B32DF"/>
    <w:rsid w:val="002C7CC7"/>
    <w:rsid w:val="002D59FA"/>
    <w:rsid w:val="002D63AB"/>
    <w:rsid w:val="002E0E00"/>
    <w:rsid w:val="00314F78"/>
    <w:rsid w:val="00321764"/>
    <w:rsid w:val="00327896"/>
    <w:rsid w:val="003349C1"/>
    <w:rsid w:val="00354949"/>
    <w:rsid w:val="00361082"/>
    <w:rsid w:val="00364114"/>
    <w:rsid w:val="003C0D1B"/>
    <w:rsid w:val="003D03FE"/>
    <w:rsid w:val="003D7649"/>
    <w:rsid w:val="003D7A33"/>
    <w:rsid w:val="003E39DB"/>
    <w:rsid w:val="003F2073"/>
    <w:rsid w:val="004049DD"/>
    <w:rsid w:val="00427FAD"/>
    <w:rsid w:val="00433C9B"/>
    <w:rsid w:val="004508B9"/>
    <w:rsid w:val="00475B58"/>
    <w:rsid w:val="004827BE"/>
    <w:rsid w:val="004833FF"/>
    <w:rsid w:val="004C3E06"/>
    <w:rsid w:val="004D3582"/>
    <w:rsid w:val="004D4723"/>
    <w:rsid w:val="004D6BB0"/>
    <w:rsid w:val="004E039E"/>
    <w:rsid w:val="004E4C62"/>
    <w:rsid w:val="005106E5"/>
    <w:rsid w:val="00530BAA"/>
    <w:rsid w:val="00550B0A"/>
    <w:rsid w:val="005526F1"/>
    <w:rsid w:val="00552D18"/>
    <w:rsid w:val="005618E7"/>
    <w:rsid w:val="00561E55"/>
    <w:rsid w:val="0056208E"/>
    <w:rsid w:val="00574FEA"/>
    <w:rsid w:val="005846A7"/>
    <w:rsid w:val="005873A7"/>
    <w:rsid w:val="005C1F67"/>
    <w:rsid w:val="005E047C"/>
    <w:rsid w:val="005E2C69"/>
    <w:rsid w:val="005F18C3"/>
    <w:rsid w:val="006106DC"/>
    <w:rsid w:val="00616F94"/>
    <w:rsid w:val="006238AA"/>
    <w:rsid w:val="006269EC"/>
    <w:rsid w:val="00633F2D"/>
    <w:rsid w:val="006405B9"/>
    <w:rsid w:val="00643D5F"/>
    <w:rsid w:val="006610EA"/>
    <w:rsid w:val="00692476"/>
    <w:rsid w:val="0069654E"/>
    <w:rsid w:val="006B2CD0"/>
    <w:rsid w:val="006F0356"/>
    <w:rsid w:val="00711935"/>
    <w:rsid w:val="00725E59"/>
    <w:rsid w:val="00727403"/>
    <w:rsid w:val="007278D2"/>
    <w:rsid w:val="00732743"/>
    <w:rsid w:val="00732A7C"/>
    <w:rsid w:val="00736222"/>
    <w:rsid w:val="00744B8D"/>
    <w:rsid w:val="00746F2F"/>
    <w:rsid w:val="00750083"/>
    <w:rsid w:val="007722F1"/>
    <w:rsid w:val="00780ECC"/>
    <w:rsid w:val="007921F4"/>
    <w:rsid w:val="007B3A30"/>
    <w:rsid w:val="007C52A1"/>
    <w:rsid w:val="007D087A"/>
    <w:rsid w:val="007D1B4F"/>
    <w:rsid w:val="007E0C29"/>
    <w:rsid w:val="007F5B3B"/>
    <w:rsid w:val="0080145E"/>
    <w:rsid w:val="00825302"/>
    <w:rsid w:val="00825707"/>
    <w:rsid w:val="00835FBA"/>
    <w:rsid w:val="008627ED"/>
    <w:rsid w:val="00863D24"/>
    <w:rsid w:val="00866B04"/>
    <w:rsid w:val="00883B0A"/>
    <w:rsid w:val="008A4D8B"/>
    <w:rsid w:val="008C6646"/>
    <w:rsid w:val="008D12E6"/>
    <w:rsid w:val="008E21F3"/>
    <w:rsid w:val="008E3C3A"/>
    <w:rsid w:val="008E7516"/>
    <w:rsid w:val="008F15C3"/>
    <w:rsid w:val="00907BB1"/>
    <w:rsid w:val="00911A3F"/>
    <w:rsid w:val="009122E3"/>
    <w:rsid w:val="00942A17"/>
    <w:rsid w:val="00961764"/>
    <w:rsid w:val="00982B2B"/>
    <w:rsid w:val="009915B2"/>
    <w:rsid w:val="009A33EE"/>
    <w:rsid w:val="009B48A9"/>
    <w:rsid w:val="009C2DD4"/>
    <w:rsid w:val="009C7ED7"/>
    <w:rsid w:val="009D6FE1"/>
    <w:rsid w:val="009E4FEA"/>
    <w:rsid w:val="00A172D8"/>
    <w:rsid w:val="00A207CD"/>
    <w:rsid w:val="00A4423A"/>
    <w:rsid w:val="00A62632"/>
    <w:rsid w:val="00A744F3"/>
    <w:rsid w:val="00A761E6"/>
    <w:rsid w:val="00A77295"/>
    <w:rsid w:val="00A81BF7"/>
    <w:rsid w:val="00A81C4A"/>
    <w:rsid w:val="00A81F01"/>
    <w:rsid w:val="00A87A06"/>
    <w:rsid w:val="00A90280"/>
    <w:rsid w:val="00A928D1"/>
    <w:rsid w:val="00A94992"/>
    <w:rsid w:val="00AA29C8"/>
    <w:rsid w:val="00AA65CF"/>
    <w:rsid w:val="00AA7B2C"/>
    <w:rsid w:val="00AB01AB"/>
    <w:rsid w:val="00AC3F36"/>
    <w:rsid w:val="00AD00DA"/>
    <w:rsid w:val="00AD22CD"/>
    <w:rsid w:val="00AE130F"/>
    <w:rsid w:val="00AE217E"/>
    <w:rsid w:val="00AF0C0F"/>
    <w:rsid w:val="00B001AF"/>
    <w:rsid w:val="00B154AA"/>
    <w:rsid w:val="00B175C4"/>
    <w:rsid w:val="00B315E4"/>
    <w:rsid w:val="00B43B56"/>
    <w:rsid w:val="00B47CFD"/>
    <w:rsid w:val="00B8171D"/>
    <w:rsid w:val="00B8423C"/>
    <w:rsid w:val="00B84797"/>
    <w:rsid w:val="00B913B4"/>
    <w:rsid w:val="00BB243E"/>
    <w:rsid w:val="00BB55E7"/>
    <w:rsid w:val="00BC52E5"/>
    <w:rsid w:val="00BC5EBC"/>
    <w:rsid w:val="00BD5AEB"/>
    <w:rsid w:val="00C02D0E"/>
    <w:rsid w:val="00C112F9"/>
    <w:rsid w:val="00C8095E"/>
    <w:rsid w:val="00C8181C"/>
    <w:rsid w:val="00C9604B"/>
    <w:rsid w:val="00CA0AA1"/>
    <w:rsid w:val="00CA7C30"/>
    <w:rsid w:val="00CB6F33"/>
    <w:rsid w:val="00CD1728"/>
    <w:rsid w:val="00CD5909"/>
    <w:rsid w:val="00CF2C1B"/>
    <w:rsid w:val="00D006FA"/>
    <w:rsid w:val="00D010F3"/>
    <w:rsid w:val="00D01FF2"/>
    <w:rsid w:val="00D172A7"/>
    <w:rsid w:val="00D23372"/>
    <w:rsid w:val="00D23B18"/>
    <w:rsid w:val="00D324FD"/>
    <w:rsid w:val="00D43505"/>
    <w:rsid w:val="00D51EC5"/>
    <w:rsid w:val="00D531C1"/>
    <w:rsid w:val="00D76353"/>
    <w:rsid w:val="00D901E6"/>
    <w:rsid w:val="00D9238C"/>
    <w:rsid w:val="00DA1D95"/>
    <w:rsid w:val="00DA6201"/>
    <w:rsid w:val="00E12A7D"/>
    <w:rsid w:val="00E249A2"/>
    <w:rsid w:val="00E46462"/>
    <w:rsid w:val="00E6344A"/>
    <w:rsid w:val="00E8635D"/>
    <w:rsid w:val="00EA5110"/>
    <w:rsid w:val="00EB14C6"/>
    <w:rsid w:val="00EB6F5B"/>
    <w:rsid w:val="00ED139E"/>
    <w:rsid w:val="00ED7AC5"/>
    <w:rsid w:val="00EF1F8B"/>
    <w:rsid w:val="00F033E9"/>
    <w:rsid w:val="00F07B22"/>
    <w:rsid w:val="00F145F6"/>
    <w:rsid w:val="00F33FF0"/>
    <w:rsid w:val="00F3768C"/>
    <w:rsid w:val="00F45933"/>
    <w:rsid w:val="00F64FA0"/>
    <w:rsid w:val="00F85DCE"/>
    <w:rsid w:val="00F87CBB"/>
    <w:rsid w:val="00FB7A29"/>
    <w:rsid w:val="00FD094F"/>
    <w:rsid w:val="00FD1293"/>
    <w:rsid w:val="00FE50CD"/>
    <w:rsid w:val="00FE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13C2D"/>
  <w15:chartTrackingRefBased/>
  <w15:docId w15:val="{03DAA5EB-403D-45D5-9D5E-EFCA583D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B22"/>
  </w:style>
  <w:style w:type="paragraph" w:styleId="Heading1">
    <w:name w:val="heading 1"/>
    <w:basedOn w:val="Normal"/>
    <w:next w:val="Normal"/>
    <w:link w:val="Heading1Char"/>
    <w:uiPriority w:val="9"/>
    <w:qFormat/>
    <w:rsid w:val="007278D2"/>
    <w:pPr>
      <w:spacing w:after="0" w:line="240" w:lineRule="auto"/>
      <w:ind w:left="-630" w:firstLine="630"/>
      <w:jc w:val="center"/>
      <w:outlineLvl w:val="0"/>
    </w:pPr>
    <w:rPr>
      <w:rFonts w:eastAsia="Times New Roman" w:cstheme="minorHAnsi"/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8D2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color w:val="FFFFFF" w:themeColor="background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D63AB"/>
    <w:rPr>
      <w:color w:val="0000FF"/>
      <w:u w:val="single"/>
    </w:rPr>
  </w:style>
  <w:style w:type="table" w:styleId="TableGrid">
    <w:name w:val="Table Grid"/>
    <w:basedOn w:val="TableNormal"/>
    <w:uiPriority w:val="39"/>
    <w:rsid w:val="00F6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4F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4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4F3"/>
  </w:style>
  <w:style w:type="paragraph" w:styleId="Footer">
    <w:name w:val="footer"/>
    <w:basedOn w:val="Normal"/>
    <w:link w:val="FooterChar"/>
    <w:uiPriority w:val="99"/>
    <w:unhideWhenUsed/>
    <w:rsid w:val="00A74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4F3"/>
  </w:style>
  <w:style w:type="paragraph" w:styleId="NoSpacing">
    <w:name w:val="No Spacing"/>
    <w:uiPriority w:val="1"/>
    <w:qFormat/>
    <w:rsid w:val="005106E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278D2"/>
    <w:rPr>
      <w:rFonts w:asciiTheme="majorHAnsi" w:eastAsiaTheme="majorEastAsia" w:hAnsiTheme="majorHAnsi" w:cstheme="majorBidi"/>
      <w:color w:val="FFFFFF" w:themeColor="background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278D2"/>
    <w:rPr>
      <w:rFonts w:eastAsia="Times New Roman" w:cstheme="minorHAnsi"/>
      <w:b/>
      <w:bCs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3015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1864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6785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8405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4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otic Hernia Literature Searches Summary Chart</vt:lpstr>
    </vt:vector>
  </TitlesOfParts>
  <Company/>
  <LinksUpToDate>false</LinksUpToDate>
  <CharactersWithSpaces>10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otic Hernia Literature Searches Summary Chart</dc:title>
  <dc:subject/>
  <dc:creator>Holly Burt</dc:creator>
  <cp:keywords/>
  <dc:description/>
  <cp:lastModifiedBy>Mehmudha Suraj Babu</cp:lastModifiedBy>
  <cp:revision>4</cp:revision>
  <cp:lastPrinted>2023-07-28T08:31:00Z</cp:lastPrinted>
  <dcterms:created xsi:type="dcterms:W3CDTF">2025-01-14T10:20:00Z</dcterms:created>
  <dcterms:modified xsi:type="dcterms:W3CDTF">2025-01-15T07:27:00Z</dcterms:modified>
</cp:coreProperties>
</file>